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3AC5E" w14:textId="45A46AC0" w:rsidR="00000000" w:rsidRDefault="00EE551B" w:rsidP="00EE551B">
      <w:pPr>
        <w:ind w:firstLineChars="1100" w:firstLine="2640"/>
        <w:rPr>
          <w:rFonts w:hint="eastAsia"/>
          <w:lang w:eastAsia="zh-CN"/>
        </w:rPr>
      </w:pPr>
      <w:r>
        <w:rPr>
          <w:rFonts w:hint="eastAsia"/>
          <w:lang w:eastAsia="zh-CN"/>
        </w:rPr>
        <w:t>表</w:t>
      </w:r>
      <w:r>
        <w:rPr>
          <w:rFonts w:hint="eastAsia"/>
          <w:lang w:eastAsia="zh-CN"/>
        </w:rPr>
        <w:t>1.</w:t>
      </w:r>
      <w:r w:rsidRPr="00EE551B">
        <w:rPr>
          <w:rFonts w:hint="eastAsia"/>
        </w:rPr>
        <w:t xml:space="preserve"> </w:t>
      </w:r>
      <w:r w:rsidRPr="00EE551B">
        <w:rPr>
          <w:rFonts w:hint="eastAsia"/>
          <w:lang w:eastAsia="zh-CN"/>
        </w:rPr>
        <w:t>MIMIC-IV</w:t>
      </w:r>
      <w:r w:rsidRPr="00EE551B">
        <w:rPr>
          <w:rFonts w:hint="eastAsia"/>
          <w:lang w:eastAsia="zh-CN"/>
        </w:rPr>
        <w:t>数据集和</w:t>
      </w:r>
      <w:r w:rsidRPr="00EE551B">
        <w:rPr>
          <w:rFonts w:hint="eastAsia"/>
          <w:lang w:eastAsia="zh-CN"/>
        </w:rPr>
        <w:t>EICU</w:t>
      </w:r>
      <w:r w:rsidRPr="00EE551B">
        <w:rPr>
          <w:rFonts w:hint="eastAsia"/>
          <w:lang w:eastAsia="zh-CN"/>
        </w:rPr>
        <w:t>数据集的基线表</w:t>
      </w:r>
    </w:p>
    <w:tbl>
      <w:tblPr>
        <w:tblW w:w="9342" w:type="dxa"/>
        <w:jc w:val="center"/>
        <w:tblLayout w:type="fixed"/>
        <w:tblLook w:val="0420" w:firstRow="1" w:lastRow="0" w:firstColumn="0" w:lastColumn="0" w:noHBand="0" w:noVBand="1"/>
      </w:tblPr>
      <w:tblGrid>
        <w:gridCol w:w="1834"/>
        <w:gridCol w:w="1611"/>
        <w:gridCol w:w="2601"/>
        <w:gridCol w:w="2379"/>
        <w:gridCol w:w="917"/>
      </w:tblGrid>
      <w:tr w:rsidR="007C5268" w:rsidRPr="007C5268" w14:paraId="1E806C10" w14:textId="77777777" w:rsidTr="002271BB">
        <w:trPr>
          <w:tblHeader/>
          <w:jc w:val="center"/>
        </w:trPr>
        <w:tc>
          <w:tcPr>
            <w:tcW w:w="1834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D487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61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0CA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260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DCD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MIMIC</w:t>
            </w:r>
            <w:r w:rsidRPr="007C526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N=3858)</w:t>
            </w:r>
          </w:p>
        </w:tc>
        <w:tc>
          <w:tcPr>
            <w:tcW w:w="2379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842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eICU</w:t>
            </w:r>
            <w:proofErr w:type="spellEnd"/>
            <w:r w:rsidRPr="007C526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N=6052)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36F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7C5268" w:rsidRPr="007C5268" w14:paraId="0FD85989" w14:textId="77777777" w:rsidTr="002271BB">
        <w:trPr>
          <w:jc w:val="center"/>
        </w:trPr>
        <w:tc>
          <w:tcPr>
            <w:tcW w:w="183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E5C7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1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BD2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7C526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6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DB7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83 (56.6%)</w:t>
            </w:r>
          </w:p>
        </w:tc>
        <w:tc>
          <w:tcPr>
            <w:tcW w:w="237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C98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50 (52%)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798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1333139E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F8B7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9AD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7C526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D87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75 (43.4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F7A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02 (4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472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7C4993E5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437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95A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F43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.8 (55.7 to 77.6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3270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.0 (55.0 to 76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79C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61</w:t>
            </w:r>
          </w:p>
        </w:tc>
      </w:tr>
      <w:tr w:rsidR="007C5268" w:rsidRPr="007C5268" w14:paraId="6C6207BE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C40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587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7C526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C1F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49 (76.4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20C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89 (84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82C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58CF05E0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F7D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AC3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303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 (1.6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C30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4 (9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E89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10842666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3E3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782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9A1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6 (3.3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D62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 (1.4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4F9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55DB9226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DDC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5F5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83B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0 (18.7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EE28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2 (5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F017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1FE4B676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95F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F2C1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83F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71 (79.6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350A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72 (50.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3AE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1542AEE8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95D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9387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78E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7 (20.4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63F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80 (49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1FB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51500F03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B97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28F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BB2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70 (32.9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100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89 (85.7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75A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543783B3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B84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AC5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C3E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88 (67.1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F69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3 (14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F28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01D6DE98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4A6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rrt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821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B8B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32 (94.1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207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86 (98.9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A3F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41396D8C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2DB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47D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B29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6 (5.9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EAC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 (1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5BC67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260C69D5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5B3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entilation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3DA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AA6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33 (55.3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D60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98 (54.5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16B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451</w:t>
            </w:r>
          </w:p>
        </w:tc>
      </w:tr>
      <w:tr w:rsidR="007C5268" w:rsidRPr="007C5268" w14:paraId="08DE9203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C89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921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11F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25 (44.7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E3A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54 (45.5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51B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11ACF64E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4221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erebrovascular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354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E6D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38 (89.1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FF4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43 (35.4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EDD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4A3EFD13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B89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8A2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68A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0 (10.9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FBB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09 (64.6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BF1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4BA8C497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A28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2DE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BF2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53 (89.5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18A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04 (69.5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EDF4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64C06E0C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C33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50E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76A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5 (10.5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8CB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48 (30.5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EEF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48D897CE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B227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5C4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09E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52 (76.5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EC0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67 (82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D87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1A2551AF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A67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A50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0B4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6 (23.5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E8E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85 (17.9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A38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18A6ACFE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6AE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394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EB7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02 (75.2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A37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03 (74.4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585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75</w:t>
            </w:r>
          </w:p>
        </w:tc>
      </w:tr>
      <w:tr w:rsidR="007C5268" w:rsidRPr="007C5268" w14:paraId="6A63B69D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464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8F2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CB07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4571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6 (24.8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BBF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49 (25.6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CB8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C5268" w:rsidRPr="007C5268" w14:paraId="2BB8EF9C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8F8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niongap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4C5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5E7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0 (13.0 to 19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42F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(8.4 to 14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C77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3E8B6E91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0E6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AAB7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D69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0 (25.0 to 104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595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0 (16.0 to 49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F7D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6D76B90A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7AA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t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570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11B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.0 (66.0 to 157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A53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.0 (20.0 to 65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263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5564BA8D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AE8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D25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A80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0 (17.0 to 71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EC8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.0 (62.0 to 125.5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1A8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11B3EF1D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9E7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527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151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6 (4.0 to 12.6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2BF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(4.0 to 12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165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766</w:t>
            </w:r>
          </w:p>
        </w:tc>
      </w:tr>
      <w:tr w:rsidR="007C5268" w:rsidRPr="007C5268" w14:paraId="0E70D804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F2A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65E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E3C9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.5 (73.3 to 88.2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03C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0 (74.0 to 89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FFF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07</w:t>
            </w:r>
          </w:p>
        </w:tc>
      </w:tr>
      <w:tr w:rsidR="007C5268" w:rsidRPr="007C5268" w14:paraId="34B82AD5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BBC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FFE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6B1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 (3.0 to 7.5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CB8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 (4.0 to 9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33F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13C97312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F08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icarbonate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C83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3AF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(18.0 to 25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324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0 (19.0 to 26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D2B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49568752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434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EDA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E77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 (0.4 to 2.1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710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 (0.4 to 1.2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632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520B33B7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23B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FB0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A23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(7.4 to 8.6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32F2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9 (7.4 to 8.4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4534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10</w:t>
            </w:r>
          </w:p>
        </w:tc>
      </w:tr>
      <w:tr w:rsidR="007C5268" w:rsidRPr="007C5268" w14:paraId="39BC934D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CF6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loride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10D7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FE13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.0 (99.0 to 108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13E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.0 (101.0 to 110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A7AF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31975B16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BB99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3CF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375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 (0.8 to 2.1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A30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 (0.8 to 2.1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13A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98</w:t>
            </w:r>
          </w:p>
        </w:tc>
      </w:tr>
      <w:tr w:rsidR="007C5268" w:rsidRPr="007C5268" w14:paraId="61FF0471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330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A427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5BB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8 (27.4 to 36.2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26E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4 (27.2 to 35.8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F2B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06</w:t>
            </w:r>
          </w:p>
        </w:tc>
      </w:tr>
      <w:tr w:rsidR="007C5268" w:rsidRPr="007C5268" w14:paraId="52011543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3D5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07B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2B3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4 (8.9 to 11.9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6D4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3 (8.9 to 11.8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CD3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53</w:t>
            </w:r>
          </w:p>
        </w:tc>
      </w:tr>
      <w:tr w:rsidR="007C5268" w:rsidRPr="007C5268" w14:paraId="38150E0E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8F3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r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360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815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 (1.2 to 1.7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C0A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 (1.2 to 1.8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46B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41</w:t>
            </w:r>
          </w:p>
        </w:tc>
      </w:tr>
      <w:tr w:rsidR="007C5268" w:rsidRPr="007C5268" w14:paraId="7230AD83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FE7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CFE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49F4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 (1.6 to 2.1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B3D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 (1.6 to 2.1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2B8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19E3438F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61C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7AA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8DA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2 (28.6 to 31.9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FFB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7 (28.0 to 31.2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8E6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23B9F7A3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857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chc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E8C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8C6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7 (31.6 to 33.7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410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8 (31.9 to 33.7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DCE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05</w:t>
            </w:r>
          </w:p>
        </w:tc>
      </w:tr>
      <w:tr w:rsidR="007C5268" w:rsidRPr="007C5268" w14:paraId="3FE74762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F5C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mcv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39F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A9C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0 (88.0 to 97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4D49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.0 (86.0 to 94.8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A59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15F9D15F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622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co2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4D0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F89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0 (33.0 to 46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7EE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0 (31.7 to 45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AA8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7F20A867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DD7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E6C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53D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4 (7.3 to 7.4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15C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4 (7.3 to 7.4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909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3C925409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981A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0F2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328E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1.0 (115.0 to 266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2EC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4.0 (126.0 to 258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FC2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28</w:t>
            </w:r>
          </w:p>
        </w:tc>
      </w:tr>
      <w:tr w:rsidR="007C5268" w:rsidRPr="007C5268" w14:paraId="115B63DB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BE6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2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524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1D4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.0 (47.0 to 126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12D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.0 (67.0 to 118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AB5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7598FE5F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78F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5C3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9F7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 (3.6 to 4.6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5B75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(3.5 to 4.5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1CC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0BAC9F2D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865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720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042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2 (13.3 to 18.8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34C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1 (14.0 to 20.3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591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3509C25D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305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DC1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FC4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2 (28.1 to 39.5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0F4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5 (30.4 to 43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AD9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5FEF78D6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465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09E2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A99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8.0 (134.0 to 141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D50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8.0 (135.0 to 141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2D9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785BF252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884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reanitrogen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8D4A7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ECF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0 (16.0 to 44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FDC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0 (16.0 to 43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7AC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247</w:t>
            </w:r>
          </w:p>
        </w:tc>
      </w:tr>
      <w:tr w:rsidR="007C5268" w:rsidRPr="007C5268" w14:paraId="76BF5E53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2AB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bc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EF90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7AC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3 (7.7 to 18.4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202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9 (8.6 to 18.3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5B6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26B3EA93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832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bc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13E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C53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 (3.0 to 4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795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 (3.0 to 4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9DB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32</w:t>
            </w:r>
          </w:p>
        </w:tc>
      </w:tr>
      <w:tr w:rsidR="007C5268" w:rsidRPr="007C5268" w14:paraId="18025417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C29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p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4B9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663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.0 (66.0 to 88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837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.0 (51.0 to 73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D94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17C4CCC9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A62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486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E17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.0 (103.0 to 175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9AD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8.0 (102.0 to 170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6F8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36</w:t>
            </w:r>
          </w:p>
        </w:tc>
      </w:tr>
      <w:tr w:rsidR="007C5268" w:rsidRPr="007C5268" w14:paraId="2AB4C7D6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E67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rt_rate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BDA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4F5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.0 (83.0 to 114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765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.0 (83.0 to 112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62A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92</w:t>
            </w:r>
          </w:p>
        </w:tc>
      </w:tr>
      <w:tr w:rsidR="007C5268" w:rsidRPr="007C5268" w14:paraId="67798E8B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196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961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817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(1.4 to 3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B58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 (1.1 to 2.6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F8B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4A5E2966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481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r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2DE9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2D2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(17.0 to 26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B4B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(17.0 to 26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B262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66</w:t>
            </w:r>
          </w:p>
        </w:tc>
      </w:tr>
      <w:tr w:rsidR="007C5268" w:rsidRPr="007C5268" w14:paraId="51AA4995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190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F040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89A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.0 (53.0 to 74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098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.0 (95.0 to 127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F8B28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2DE3A41B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C0F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2D9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832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.3 (97.7 to 99.1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105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.4 (97.7 to 99.3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A852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7C5268" w:rsidRPr="007C5268" w14:paraId="71BFBF85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B5F5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o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B45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6E9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0.0 (705.0 to 2100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54A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0.0 (75.0 to 550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1EB5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3DC3CAB8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533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cs</w:t>
            </w:r>
            <w:proofErr w:type="spellEnd"/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4A2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028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 (9.0 to 14.0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C3A4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 (7.0 to 15.0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592D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90</w:t>
            </w:r>
          </w:p>
        </w:tc>
      </w:tr>
      <w:tr w:rsidR="007C5268" w:rsidRPr="007C5268" w14:paraId="3555CAC1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D79A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status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F1D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Alive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4043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7 (71.7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4526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36 (86.5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918E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C5268" w:rsidRPr="007C5268" w14:paraId="2494F953" w14:textId="77777777" w:rsidTr="002271BB">
        <w:trPr>
          <w:jc w:val="center"/>
        </w:trPr>
        <w:tc>
          <w:tcPr>
            <w:tcW w:w="18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239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D4D1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Death</w:t>
            </w:r>
          </w:p>
        </w:tc>
        <w:tc>
          <w:tcPr>
            <w:tcW w:w="260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11CC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1 (28.3%)</w:t>
            </w:r>
          </w:p>
        </w:tc>
        <w:tc>
          <w:tcPr>
            <w:tcW w:w="2379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779B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7C52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6 (13.5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4D7F" w14:textId="77777777" w:rsidR="007C5268" w:rsidRPr="007C5268" w:rsidRDefault="007C5268" w:rsidP="002271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10F80808" w14:textId="77777777" w:rsidR="007C5268" w:rsidRDefault="007C5268">
      <w:pPr>
        <w:rPr>
          <w:rFonts w:hint="eastAsia"/>
          <w:lang w:eastAsia="zh-CN"/>
        </w:rPr>
      </w:pPr>
    </w:p>
    <w:sectPr w:rsidR="007C526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1998A6" w14:textId="77777777" w:rsidR="00392439" w:rsidRDefault="00392439" w:rsidP="007C5268">
      <w:r>
        <w:separator/>
      </w:r>
    </w:p>
  </w:endnote>
  <w:endnote w:type="continuationSeparator" w:id="0">
    <w:p w14:paraId="1E85F73A" w14:textId="77777777" w:rsidR="00392439" w:rsidRDefault="00392439" w:rsidP="007C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07D72C" w14:textId="77777777" w:rsidR="00392439" w:rsidRDefault="00392439" w:rsidP="007C5268">
      <w:r>
        <w:separator/>
      </w:r>
    </w:p>
  </w:footnote>
  <w:footnote w:type="continuationSeparator" w:id="0">
    <w:p w14:paraId="01D38A93" w14:textId="77777777" w:rsidR="00392439" w:rsidRDefault="00392439" w:rsidP="007C52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34740034">
    <w:abstractNumId w:val="1"/>
  </w:num>
  <w:num w:numId="2" w16cid:durableId="1667897841">
    <w:abstractNumId w:val="2"/>
  </w:num>
  <w:num w:numId="3" w16cid:durableId="1228757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737"/>
    <w:rsid w:val="00392439"/>
    <w:rsid w:val="007C5268"/>
    <w:rsid w:val="00D95737"/>
    <w:rsid w:val="00EE551B"/>
    <w:rsid w:val="00F6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B10BE"/>
  <w15:docId w15:val="{E31E23E5-D711-4195-AE19-062A8182B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C52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C526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C52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C5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2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ANG WANG</cp:lastModifiedBy>
  <cp:revision>10</cp:revision>
  <dcterms:created xsi:type="dcterms:W3CDTF">2017-02-28T11:18:00Z</dcterms:created>
  <dcterms:modified xsi:type="dcterms:W3CDTF">2024-11-29T15:33:00Z</dcterms:modified>
  <cp:category/>
</cp:coreProperties>
</file>